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Footer"/>
        <w:tabs>
          <w:tab w:val="clear" w:pos="4536"/>
          <w:tab w:val="clear" w:pos="9072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2270</wp:posOffset>
                </wp:positionH>
                <wp:positionV relativeFrom="page">
                  <wp:posOffset>2174875</wp:posOffset>
                </wp:positionV>
                <wp:extent cx="3084195" cy="4605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4195" cy="4605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6"/>
                              <w:gridCol w:w="486"/>
                              <w:gridCol w:w="981"/>
                              <w:gridCol w:w="891"/>
                              <w:gridCol w:w="723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Mid L2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70170.38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4.2289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Individual(Genotype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070.7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2099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8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659440.1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66.8594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 x 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62511.4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6.4767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581922.2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Lethargus L2/L3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de-DE"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de-DE" w:eastAsia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de-DE" w:eastAsia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114.3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2655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6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Individual(Genotype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6734.5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4229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6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810754.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76.4971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 x 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9155.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.2029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3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796260.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en-US" w:eastAsia="en-US"/>
                                    </w:rPr>
                                    <w:t>Early L3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de-DE" w:eastAsia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val="de-DE" w:eastAsia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de-DE" w:eastAsia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47482.9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1.9854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Individual(Genotype)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8944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1.1288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0.3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7440453.8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939.0384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val="en-US" w:eastAsia="en-US"/>
                                    </w:rPr>
                                    <w:t>Cell x Genotype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9430.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.4522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08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7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486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10108.1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85pt;height:362.6pt;mso-wrap-distance-left:9pt;mso-wrap-distance-right:9pt;mso-wrap-distance-top:0pt;mso-wrap-distance-bottom:0pt;margin-top:171.25pt;mso-position-vertical-relative:page;margin-left:130.1pt;mso-position-horizontal-relative:page">
                <v:fill opacity="0f"/>
                <v:textbox inset="0in,0in,0in,0in">
                  <w:txbxContent>
                    <w:tbl>
                      <w:tblPr>
                        <w:tblW w:w="48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6"/>
                        <w:gridCol w:w="486"/>
                        <w:gridCol w:w="981"/>
                        <w:gridCol w:w="891"/>
                        <w:gridCol w:w="723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Mid L2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70170.38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4.2289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Individual(Genotype)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070.73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2099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81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659440.14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66.8594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 x 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62511.41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6.4767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581922.2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Lethargus L2/L3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de-DE"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de-DE" w:eastAsia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lang w:val="de-DE" w:eastAsia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114.3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2655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60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Individual(Genotype)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6734.5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4229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656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810754.1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76.4971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 x 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9155.9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.2029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30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796260.9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en-US" w:eastAsia="en-US"/>
                              </w:rPr>
                              <w:t>Early L3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de-DE" w:eastAsia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de-DE" w:eastAsia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de-DE" w:eastAsia="en-US"/>
                              </w:rPr>
                            </w:pPr>
                            <w:r>
                              <w:rPr>
                                <w:sz w:val="18"/>
                                <w:lang w:val="de-DE" w:eastAsia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47482.9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1.9854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00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Individual(Genotype)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8944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1.1288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0.326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7440453.8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939.0384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lang w:val="en-US" w:eastAsia="en-US"/>
                              </w:rPr>
                              <w:t>Cell x Genotype</w:t>
                            </w:r>
                          </w:p>
                        </w:tc>
                        <w:tc>
                          <w:tcPr>
                            <w:tcW w:w="4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9430.1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.4522</w:t>
                            </w:r>
                          </w:p>
                        </w:tc>
                        <w:tc>
                          <w:tcPr>
                            <w:tcW w:w="72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089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7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486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10108.1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3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1-07T16:40:00Z</dcterms:modified>
  <cp:revision>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